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940" w:rsidRDefault="005E096A">
      <w:pPr>
        <w:pStyle w:val="4"/>
        <w:spacing w:before="160" w:after="160" w:line="377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able 1 List of International Classification of Diseases (ICD) 10 codes mapped to the Global Burden of Disease cause list for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Nutritional deficiency</w:t>
      </w:r>
    </w:p>
    <w:tbl>
      <w:tblPr>
        <w:tblStyle w:val="a3"/>
        <w:tblW w:w="14115" w:type="dxa"/>
        <w:tblLook w:val="04A0" w:firstRow="1" w:lastRow="0" w:firstColumn="1" w:lastColumn="0" w:noHBand="0" w:noVBand="1"/>
      </w:tblPr>
      <w:tblGrid>
        <w:gridCol w:w="4760"/>
        <w:gridCol w:w="9355"/>
      </w:tblGrid>
      <w:tr w:rsidR="009B1940">
        <w:trPr>
          <w:trHeight w:val="184"/>
        </w:trPr>
        <w:tc>
          <w:tcPr>
            <w:tcW w:w="4760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Cause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ICD10</w:t>
            </w:r>
          </w:p>
        </w:tc>
      </w:tr>
      <w:tr w:rsidR="009B1940">
        <w:trPr>
          <w:trHeight w:val="60"/>
        </w:trPr>
        <w:tc>
          <w:tcPr>
            <w:tcW w:w="4760" w:type="dxa"/>
          </w:tcPr>
          <w:p w:rsidR="009B1940" w:rsidRDefault="005E096A">
            <w:pPr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Nutritional deficiency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3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-E44.1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5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6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.9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0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0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.9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1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1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.8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2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1.8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0.9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3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3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.9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.1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, L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, H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19.8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H16.2, H13.8, H58.1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1.1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D50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50.9,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.8</w:t>
            </w:r>
          </w:p>
        </w:tc>
      </w:tr>
      <w:tr w:rsidR="009B1940">
        <w:trPr>
          <w:trHeight w:val="107"/>
        </w:trPr>
        <w:tc>
          <w:tcPr>
            <w:tcW w:w="4760" w:type="dxa"/>
          </w:tcPr>
          <w:p w:rsidR="009B1940" w:rsidRDefault="005E096A">
            <w:pPr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protein-energy malnutrition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bookmarkStart w:id="0" w:name="E43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3</w:t>
            </w:r>
            <w:bookmarkStart w:id="1" w:name="E44"/>
            <w:bookmarkEnd w:id="0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4</w:t>
            </w:r>
            <w:bookmarkEnd w:id="1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-E44.1</w:t>
            </w:r>
            <w:bookmarkStart w:id="2" w:name="E45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5</w:t>
            </w:r>
            <w:bookmarkEnd w:id="2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bookmarkStart w:id="3" w:name="E46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46</w:t>
            </w:r>
            <w:bookmarkStart w:id="4" w:name="E64"/>
            <w:bookmarkEnd w:id="3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bookmarkEnd w:id="4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.9 </w:t>
            </w:r>
          </w:p>
        </w:tc>
      </w:tr>
      <w:tr w:rsidR="009B1940">
        <w:tc>
          <w:tcPr>
            <w:tcW w:w="4760" w:type="dxa"/>
          </w:tcPr>
          <w:p w:rsidR="009B1940" w:rsidRDefault="005E096A">
            <w:pPr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iodine deficiency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1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bookmarkStart w:id="5" w:name="E00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0</w:t>
            </w:r>
            <w:bookmarkEnd w:id="5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0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.9,</w:t>
            </w:r>
            <w:bookmarkStart w:id="6" w:name="E01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1</w:t>
            </w:r>
            <w:bookmarkEnd w:id="6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1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.8,</w:t>
            </w:r>
            <w:bookmarkStart w:id="7" w:name="E02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02</w:t>
            </w:r>
            <w:bookmarkEnd w:id="7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bookmarkStart w:id="8" w:name="E61.8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1.8</w:t>
            </w:r>
            <w:bookmarkEnd w:id="8"/>
          </w:p>
        </w:tc>
      </w:tr>
      <w:tr w:rsidR="009B1940">
        <w:tc>
          <w:tcPr>
            <w:tcW w:w="4760" w:type="dxa"/>
          </w:tcPr>
          <w:p w:rsidR="009B1940" w:rsidRDefault="005E096A">
            <w:pPr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vitamin A deficiency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9" w:name="E56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</w:t>
            </w:r>
            <w:bookmarkEnd w:id="9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9</w:t>
            </w:r>
            <w:bookmarkStart w:id="10" w:name="E53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3</w:t>
            </w:r>
            <w:bookmarkEnd w:id="10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53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.9, </w:t>
            </w:r>
            <w:bookmarkStart w:id="11" w:name="E64.1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.1</w:t>
            </w:r>
            <w:bookmarkEnd w:id="11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, L</w:t>
            </w:r>
            <w:bookmarkStart w:id="12" w:name="L86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86</w:t>
            </w:r>
            <w:bookmarkEnd w:id="12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bookmarkStart w:id="13" w:name="H19.8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19.8</w:t>
            </w:r>
            <w:bookmarkEnd w:id="13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H16.2, H13.8, H58.1 </w:t>
            </w:r>
          </w:p>
        </w:tc>
      </w:tr>
      <w:tr w:rsidR="009B1940">
        <w:tc>
          <w:tcPr>
            <w:tcW w:w="4760" w:type="dxa"/>
          </w:tcPr>
          <w:p w:rsidR="009B1940" w:rsidRDefault="005E096A">
            <w:pPr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dietary iron deficiency 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bookmarkStart w:id="14" w:name="E61.1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1.1</w:t>
            </w:r>
            <w:bookmarkEnd w:id="14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bookmarkStart w:id="15" w:name="D50"/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D50</w:t>
            </w:r>
            <w:bookmarkEnd w:id="15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50.9</w:t>
            </w:r>
          </w:p>
        </w:tc>
      </w:tr>
      <w:tr w:rsidR="009B1940">
        <w:tc>
          <w:tcPr>
            <w:tcW w:w="4760" w:type="dxa"/>
          </w:tcPr>
          <w:p w:rsidR="009B1940" w:rsidRDefault="005E096A">
            <w:pPr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other nutritional deficiency</w:t>
            </w:r>
          </w:p>
        </w:tc>
        <w:tc>
          <w:tcPr>
            <w:tcW w:w="9355" w:type="dxa"/>
          </w:tcPr>
          <w:p w:rsidR="009B1940" w:rsidRDefault="005E096A">
            <w:pPr>
              <w:jc w:val="center"/>
              <w:outlineLvl w:val="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E64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.8</w:t>
            </w:r>
          </w:p>
        </w:tc>
      </w:tr>
    </w:tbl>
    <w:p w:rsidR="00BB1FEC" w:rsidRDefault="00BB1FEC">
      <w:pPr>
        <w:rPr>
          <w:rFonts w:ascii="Times New Roman" w:hAnsi="Times New Roman" w:cs="Times New Roman"/>
          <w:b/>
          <w:bCs/>
          <w:sz w:val="20"/>
          <w:szCs w:val="20"/>
        </w:rPr>
        <w:sectPr w:rsidR="00BB1FEC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9B1940" w:rsidRDefault="009B19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9B1940" w:rsidRDefault="005E096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ountry‐specific age-standardized incidenc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rate for nutritional deficiency (including Subcategories) an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ir estimat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nnual percentage changes (EAPC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ow-sociodemographic-index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y sex group,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99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2019. 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6"/>
        <w:gridCol w:w="2163"/>
        <w:gridCol w:w="2163"/>
        <w:gridCol w:w="1363"/>
        <w:gridCol w:w="2163"/>
        <w:gridCol w:w="2163"/>
        <w:gridCol w:w="1363"/>
      </w:tblGrid>
      <w:tr w:rsidR="009B1940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p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pc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632.81(2260.49,3054.0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250.16(1925.84,2616.7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89(-1.04,-0.7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393.39(2052.68,2809.5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56.49(1794.09,2356.2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92(-1.07,-0.7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19.91(2052.40,2825.2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98.69(1779.70,2464.1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89(-1.04,-0.7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69.87(1745.63,2466.92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797.70(1544.57,2084.7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94(-1.12,-0.7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2.90(175.64,254.8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1.47(122.61,185.7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90(-1.12,-0.6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23.52(271.64,385.9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58.79(212.05,314.5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79(-0.91,-0.6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7234.51(45411.77,49114.1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850.89(20800.45,23005.1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2.67(-2.86,-2.4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8510.43(27582.08,29549.6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190.34(13655.85,14821.7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2.41(-2.67,-2.1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8.17(1441.62,205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15.49(1530.83,216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(-0.23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5.49(1786.95,285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5.85(1288.25,212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8(-1.49,-1.0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rotein-ener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2.04(1436.44,204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12.40(1528.56,216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(-0.22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27.28(1778.86,284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1.02(1282.71,212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8(-1.49,-1.0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4(4.61,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0(2.24,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6(-2.95,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0(6.21,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3(3.57,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9(-2.43,-1.7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540.09(14089.02,2325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43.64(9630.96,1721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3(-1.08,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55.14(12006.24,1813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40.79(8439.50,1297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8(-1.05,-0.3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0.30(1196.67,17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8.45(1097.34,15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3(-0.75,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1.61(1301.91,193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2.19(1051.71,14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5(-1.19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6.11(1193.24,17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5.49(1094.44,150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3(-0.75,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76.04(1295.44,192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7.60(1047.86,143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5(-1.19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9(3.08,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6(2.11,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6(-1.35,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7(4.19,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9(3.39,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2(-0.75,-0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032.94(41576.49,5636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421.14(26527.57,4051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2(-1.23,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501.04(29972.74,4142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21.01(18216.54,2692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4(-1.55,-1.1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7.58(1189.44,183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5.57(904.11,130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5(-1.51,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5.65(967.26,167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4.76(888.60,132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3(-1.17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4.26(1134.48,179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2.53(860.91,126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7(-1.53,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4.90(894.25,160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8.96(833.00,127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4(-1.18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32(40.68,6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04(32.47,5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8(-1.15,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75(54.48,8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80(42.14,7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8(-1.26,-0.6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824.35(23840.57,3641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16.80(11144.56,1833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4(-2.70,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315.42(19643.92,2767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558.67(10229.20,1507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4(-2.19,-2.1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06.59(3550.90,546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95.57(2623.52,385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4(-1.37,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65.62(1894.40,322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5.23(1695.00,243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1(-0.57,-0.2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25.00(3471.30,537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08.97(2546.48,376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5(-1.39,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47.96(1783.68,310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88.46(1565.81,228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2(-0.59,-0.2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59(63.84,10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61(66.85,10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7(-1.25,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.66(92.36,1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.77(106.42,17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3(-0.91,0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553.72(45016.97,6037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416.56(13954.13,2336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9(-4.69,-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291.01(31098.33,4135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09.73(9212.93,1435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1(-4.95,-4.2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7.07(908.01,133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7.48(1166.85,161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(0.07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0.44(970.32,144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6.09(885.62,123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6(-1.20,-0.7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8.80(850.20,128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4.22(1116.47,155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(0.17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7.08(886.45,136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2.76(803.07,115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7(-1.16,-0.7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27(45.51,7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26(41.79,6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7(-2.02,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37(65.18,10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33(65.07,10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5(-1.69,0.0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428.14(42176.54,5702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358.71(24238.10,3717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8(-2.12,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238.28(29444.45,3951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419.02(17728.64,2544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1(-2.08,-1.1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87.93(2634.29,382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50.62(2429.07,329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(-0.37,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88.91(2305.13,321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11.71(1961.52,273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0(-0.69,-0.3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25.89(2577.30,375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02.80(2383.86,324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(-0.37,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00.31(2220.01,312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9.55(1892.24,265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5(-0.74,-0.3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04(48.01,7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82(37.04,6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0(-0.75,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60(68.07,11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16(54.90,9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(0.28,1.9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567.47(17139.28,2635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82.17(3208.14,567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77(-5.91,-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562.64(19470.67,2627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89.18(5738.14,854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8(-4.37,-4.0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utrition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74.78(2074.22,297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04.75(1960.58,269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8(-1.22,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86.14(2417.33,343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75.77(2230.21,298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9(-0.94,-0.6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88.28(1986.28,288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5.71(1897.35,26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9(-1.23,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25.94(2068.23,305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40.38(1803.84,253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9(-1.28,-0.9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50(68.21,10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04(54.01,8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1(-0.88,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0.20(284.28,45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5.39(342.33,54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(0.76,0.9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988.54(20630.79,3009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58.79(2275.43,439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10(-7.55,-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85.48(14100.58,1930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03.39(3056.92,49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99(-5.15,-4.8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4.47(1247.80,158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1.13(1036.36,130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4(-0.69,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8.23(1394.93,200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7.89(1159.45,166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7(-0.77,-0.5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1.10(961.45,127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5.66(871.08,111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2(-0.40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0.90(964.28,156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9.49(841.89,132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0(-0.41,-0.1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3.37(247.34,35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46(136.27,2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3(-3.06,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7.33(383.78,49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8.40(261.66,41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8(-2.08,-1.4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335.55(57373.22,7100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754.69(40535.68,5503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3(-1.09,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871.59(23632.03,3245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728.46(16196.17,2354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6(-1.37,-0.9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3.14(1560.90,189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1.73(1217.85,153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8(-1.09,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67.89(2259.01,339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69.33(1909.41,27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1(-1.23,-0.5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5.05(1093.80,139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3.38(862.84,112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0(-1.30,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75.71(1386.63,250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7.10(1212.65,196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5(-1.29,-0.6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8.09(418.67,56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8.35(307.88,47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3(-0.60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2.17(814.18,98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2.23(576.54,86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5(-1.14,-0.5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104.60(46316.41,6219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353.83(31390.94,4590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0(-1.21,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441.11(25509.96,355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849.12(18137.63,2634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6(-1.21,0.1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91.19(1808.59,243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9.22(1128.96,164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7(-2.31,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0.10(1514.99,202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68.92(1059.95,15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9(-1.22,-0.9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9.04(1660.53,227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9.34(1038.68,155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6(-2.32,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2.07(1297.20,179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5.12(924.80,138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7(-1.11,-0.8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.15(131.61,17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88(69.96,1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3(-2.29,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8.03(192.21,24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.80(104.39,17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4(-2.17,-1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238.83(35493.13,4975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430.43(20152.35,3107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3(-2.34,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299.65(24641.73,3427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726.91(15487.74,2243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3(-2.06,-1.5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72.59(2592.02,371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7.68(1364.53,186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5(-2.46,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13.10(1809.45,252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2.41(1122.68,148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0(-2.02,-1.7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39.40(2561.02,368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4.36(1341.18,183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6(-2.48,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65.64(1761.53,246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59.86(1094.22,145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2(-2.04,-1.8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19(26.13,4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32(18.34,2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5(-1.24,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46(36.49,6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55(25.25,4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8(-1.37,-0.9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974.47(54259.85,6899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862.85(20939.49,3297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6(-2.96,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468.48(35989.22,4704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69.64(14082.83,2047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3(-3.02,-2.8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66.66(2154.64,283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02.87(1543.98,211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2(-1.37,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33.73(2006.47,273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9.85(1575.18,201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2(-1.32,-0.9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85.25(1684.09,234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5.10(1204.71,174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8(-1.52,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2.00(1378.77,20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8.22(1156.29,153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6(-1.33,-0.9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1.41(382.58,59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7.77(278.57,45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8(-1.11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1.72(539.62,82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1.63(354.23,57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4(-1.46,-0.6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910.95(55354.65,6889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823.10(22280.83,3456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2(-3.19,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784.58(43551.96,5434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767.11(17007.97,2491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0(-3.36,-2.6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62.36(2168.39,309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9.06(1482.54,193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6(-1.50,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06.72(2036.11,263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70.48(1385.15,178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4(-1.53,-1.3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91.81(2097.35,30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3.90(1408.32,186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2(-1.56,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98.95(1926.60,252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5.19(1276.49,166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5(-1.64,-1.4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.55(53.52,9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16(57.99,9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(0.20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.76(82.23,13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.28(88.97,14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(0.13,0.4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406.85(39047.99,5366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767.58(20614.10,3171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0(-2.30,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188.85(25323.66,3499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943.65(14840.90,2145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5(-1.97,-1.5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1.34(1177.55,192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9.20(973.35,136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7(-1.88,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03.38(1578.94,275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35.50(1712.82,267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3(-0.69,-0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8.17(1058.72,18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2.14(878.97,126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8(-1.89,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61.46(1439.58,261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1.92(1584.12,254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6(-0.65,-0.0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.17(87.12,14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06(74.36,12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9(-1.85,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1.92(111.40,18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.58(96.30,15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6(-1.54,-0.9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664.73(50247.61,6307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560.27(19524.13,3088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5(-3.34,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764.12(43351.91,5392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349.17(23070.85,3215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2(-2.41,-1.8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3.25(1420.07,189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0.39(803.80,108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2(-2.72,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2.08(1102.08,138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7.97(585.89,76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9(-2.80,-2.3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4.26(1325.11,179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5.93(758.61,104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2(-2.74,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8.56(975.46,125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9.41(529.55,70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9(-2.84,-2.3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00(77.16,12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46(34.62,5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7(-2.85,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.53(104.37,16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56(45.64,7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6(-2.92,-2.1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Vitamin 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868.41(70468.91,8226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007.45(29101.33,4365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5(-3.00,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047.08(44304.10,5545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189.86(18615.05,2624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7(-3.11,-2.8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9.89(1326.67,168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8.67(877.42,118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4(-2.38,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5.03(1246.27,170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3.75(965.49,130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5(-1.70,-1.2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8.55(1192.49,155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1.36(786.18,108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8(-2.41,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52.32(1059.01,149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7.70(823.65,115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9(-1.68,-1.1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1.34(100.75,16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30(74.76,12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4(-2.20,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.71(152.20,24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.05(112.52,18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5(-2.21,-1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823.63(32917.60,4730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36.43(12695.92,2082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8(-3.64,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193.08(23687.17,3286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17.53(10347.67,1557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2(-3.31,-2.5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56.17(2426.00,315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62.97(1915.05,245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5(-1.38,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16.52(2823.60,367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10.70(2128.61,274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3(-1.61,-1.2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83.56(1876.53,256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1.20(1322.79,177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6(-1.96,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68.11(2122.16,288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5.76(1358.32,189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2(-2.38,-1.8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2.62(454.95,70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1.77(516.22,77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(0.28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8.42(605.68,91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4.94(668.32,98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(0.11,0.3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680.01(71182.25,8312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502.08(65646.71,7868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9(-0.33,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377.26(53054.12,6387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280.58(48351.29,5995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0(-0.35,-0.2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ited Republic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2.23(1038.57,139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7.53(650.27,90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1(-2.27,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6.32(956.35,131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5.82(696.93,93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6(-1.50,-1.2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5.27(1010.69,136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7.44(630.16,88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3(-2.29,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8.62(922.95,127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7.73(670.12,90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6(-1.51,-1.2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96(20.94,3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09(15.79,2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7(-1.44,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70(29.39,4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10(21.98,3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7(-1.57,-1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681.15(28862.92,4084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57.77(11325.89,1824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1(-3.02,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613.29(20886.98,2842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32.89(10944.62,1598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2(-2.08,-1.5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2.12(998.86,145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1.83(642.84,87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2(-2.05,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9.47(909.50,138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7.95(743.50,104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3(-1.19,-0.8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5.19(944.38,139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3.18(604.33,83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4(-2.07,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8.93(828.42,129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4.15(691.59,98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9(-1.16,-0.8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93(44.47,7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64(30.02,4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2(-1.61,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54(63.13,10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80(41.90,6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3(-1.73,-1.5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376.92(29950.97,4310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53.74(9426.54,1602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4(-4.15,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169.77(23256.24,3129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28.04(9132.42,134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9(-3.36,-3.0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69.26(1655.41,236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18.17(1143.81,152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2(-1.98,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4.64(1350.34,185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6.48(1065.30,138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1(-1.11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4.79(1613.80,232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2.47(1107.80,149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5(-2.01,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2.22(1281.82,177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6.70(1007.37,13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1(-1.13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47(34.54,5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70(28.14,4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9(-0.96,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42(55.88,9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78(46.66,7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3(-0.91,-0.7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065.05(66596.96,787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035.88(30279.35,445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3(-2.30,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922.59(27554.09,3845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53.38(13909.94,2182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6(-2.08,-1.6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4.95(1838.56,242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4.06(1705.84,218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4(-0.78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1.39(1460.28,187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0.03(1236.65,157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6(-1.23,-0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.97(1775.76,236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94.29(1665.06,215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0(-0.75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1.34(1375.83,178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1.16(1178.37,151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2(-1.21,-0.4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98(48.79,7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77(31.12,5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9(-2.03,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.05(69.63,11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87(45.74,7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9(-1.91,-1.6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343.93(73273.53,8385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743.61(28045.93,4218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2(-3.25,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103.39(34517.80,4594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743.03(17008.74,2539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8(-2.53,-2.2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69.24(1993.48,262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34.09(1504.90,200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2(-1.22,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76.38(1717.81,232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9.68(1336.26,169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5(-1.03,-0.6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85.23(1908.65,254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7.96(1456.41,19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7(-1.18,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57.58(1601.17,22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2.52(1268.80,162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7(-0.95,-0.5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.01(66.33,10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13(35.55,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5(-2.59,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.80(92.73,15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16(52.27,8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9(-2.55,-2.2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950.35(75176.45,8513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629.53(38674.43,5443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5(-1.90,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203.81(35385.70,4698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163.08(17982.82,2743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6(-2.27,-1.8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6.25(1199.63,160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7.32(1075.74,140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7(-1.13,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9.97(1015.83,140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8.54(878.09,114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8(-0.96,-0.7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4.05(1166.46,157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3.25(1050.97,138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6(-1.12,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6.17(893.78,126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1.79(801.31,106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5(-0.84,-0.6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21(25.42,4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07(18.92,3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0(-1.49,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.80(94.48,15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74(59.61,9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3(-2.22,-1.8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Vitamin 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231.09(36934.09,4962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40.48(10639.99,1932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1(-3.64,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314.50(28639.36,3787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20.56(11056.79,1726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9(-2.96,-2.6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05.94(2033.33,283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7.71(1753.20,233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5(-0.91,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8.48(1492.68,191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5.40(1085.25,139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2(-1.38,-1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61.67(1883.44,269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6.75(1645.60,222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9(-0.87,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4.09(1263.20,167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5.58(911.24,120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9(-1.36,-1.0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.27(111.13,18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.96(78.13,1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5(-1.86,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4.39(192.61,30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9.82(139.75,23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9(-1.72,-1.0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475.17(63565.61,7607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437.86(23279.23,3642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3(-3.09,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157.86(31216.23,4157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01.82(13102.36,1976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2(-2.78,-2.6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9.92(1259.77,167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6.88(1078.53,142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9(-1.05,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7.97(1424.78,180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9.67(986.34,124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9(-1.42,-1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4.15(1042.12,142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8.43(989.14,133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3(-0.72,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0.03(1136.43,150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4.23(861.06,110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0(-1.00,-0.8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5.77(178.11,27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45(68.22,11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4(-3.86,-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7.94(245.49,38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.44(104.38,17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33(-3.63,-3.0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519.06(65878.64,7818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671.41(26861.77,4096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6(-2.71,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808.65(26764.34,3741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70.97(12912.18,1966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0(-2.28,-2.1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3.84(1529.07,207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3.16(1153.69,152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1(-1.55,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0.60(1353.00,176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3.53(944.80,123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5(-1.37,-1.1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17.03(1378.14,191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6.42(1061.16,14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0(-1.55,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8.10(1036.38,141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9.30(771.32,103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5(-1.28,-1.0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.81(125.51,19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74(74.48,12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6(-1.72,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2.50(273.63,4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4.22(143.42,23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9(-1.89,-1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800.07(74726.95,8410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143.85(30995.80,4592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0(-2.56,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282.56(31205.07,4140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06.21(14058.37,2133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1(-2.42,-2.2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5.55(1142.43,168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4.90(930.13,125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7(-1.68,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2.53(981.26,147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5.59(741.75,96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3(-1.80,-1.4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5.56(1111.18,165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7.24(904.26,122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8(-1.69,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4.76(930.47,141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0.02(697.54,92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6(-1.83,-1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odi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99(23.45,3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67(21.43,3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8(-1.46,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77(36.90,6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57(35.65,5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2(-1.43,-0.6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162.55(50628.92,6520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171.24(16294.13,2678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83(-4.06,-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65.02(10655.54,1669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79.74(4363.05,735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44(-4.03,-2.8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90.86(2276.47,297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8.81(1834.35,248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8(-1.51,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5.34(1413.68,182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9.11(1456.20,178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(-0.24,0.1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42.90(2228.07,292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96.75(1805.87,245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7(-1.51,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6.59(1335.54,17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5.66(1403.81,172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(-0.18,0.2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96(37.55,6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06(25.03,4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0(-1.70,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.75(61.93,10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44(41.27,6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5(-1.65,-1.4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986.37(72785.69,8285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781.33(31120.00,4639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4(-2.62,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935.06(34331.08,4522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468.31(18265.44,2708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3(-2.10,-1.9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0.37(1841.03,241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0.83(1536.66,192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4(-1.17,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83.83(1675.41,215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6.60(1410.62,174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4(-1.19,-0.8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57.26(1717.79,228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15.23(1432.26,18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8(-1.21,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7.57(1522.36,198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7.49(1264.48,158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1(-1.29,-0.9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.10(99.28,14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.59(81.95,13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3(-0.66,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.26(132.99,20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.11(115.16,19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(-0.48,-0.1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826.28(77714.72,8682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451.41(47393.95,6326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3(-1.43,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012.24(39697.17,5097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675.96(26792.42,3687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3(-1.12,-0.9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8.38(1272.96,166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8.57(974.21,127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0(-0.93,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1.75(1200.16,154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5.76(968.69,124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8(-1.23,-0.9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5.81(1179.83,156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5.18(912.04,120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2(-0.85,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0.27(1055.62,140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5.20(881.06,114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0(-1.17,-0.8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.57(84.68,12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39(49.66,8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1(-2.25,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1.48(116.17,16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.57(69.69,11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8(-1.97,-1.5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672.96(83014.26,8946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931.33(15777.27,2722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5(-5.16,-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235.55(21831.98,3127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14.31(6214.31,980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2(-4.02,-3.4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01.27(1506.38,219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7.52(1170.35,163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2(-1.28,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6.38(1254.74,187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6.14(987.49,133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6(-1.37,-1.1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7.16(1448.86,214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2.51(1126.10,158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3(-1.28,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6.92(1170.92,178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9.08(915.23,125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9(-1.40,-1.1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11(42.07,6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02(35.18,5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0(-1.28,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46(69.12,11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05(59.75,9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1(-1.22,-0.3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679.77(66493.77,7777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458.19(24809.55,383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7(-2.97,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819.34(25653.47,3557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65.35(12359.31,1876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6(-2.50,-2.0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4.33(1437.33,205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0.86(1229.04,169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0(-1.09,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3.01(1196.67,166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5.00(987.11,128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0(-1.25,-0.9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0.26(1327.39,194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9.65(1161.54,162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2(-1.02,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4.83(1031.75,149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2.90(877.64,116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0(-1.14,-0.8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.07(98.67,1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21(55.76,9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1(-2.55,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.19(148.85,18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.09(87.01,14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2(-2.22,-1.6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855.72(61409.40,7537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750.77(21003.64,3293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3(-3.15,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317.33(20634.53,3049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90.98(8959.08,1390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0(-2.61,-2.1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33.29(2209.65,289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34.50(1520.64,197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0(-1.94,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70.01(1874.01,256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9.27(1460.62,198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1(-1.25,-0.9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74.49(2150.45,282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71.28(1460.65,19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7(-2.01,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6.70(1794.55,248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8.75(1370.76,189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8(-1.32,-1.0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80(45.68,7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23(49.54,8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(0.22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.32(64.23,10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.51(70.70,11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(0.16,0.4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271.00(38257.93,5283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506.34(18488.39,2947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5(-2.63,-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398.47(25448.70,35628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04.96(13562.68,20165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1(-2.23,-1.99)</w:t>
            </w:r>
          </w:p>
        </w:tc>
      </w:tr>
    </w:tbl>
    <w:p w:rsidR="00BB1FEC" w:rsidRDefault="00BB1FEC">
      <w:pPr>
        <w:rPr>
          <w:rFonts w:ascii="Times New Roman" w:hAnsi="Times New Roman" w:cs="Times New Roman"/>
          <w:b/>
          <w:bCs/>
          <w:sz w:val="20"/>
          <w:szCs w:val="20"/>
        </w:rPr>
        <w:sectPr w:rsidR="00BB1FEC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9B1940" w:rsidRDefault="009B194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9B1940" w:rsidRDefault="005E096A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bookmarkStart w:id="16" w:name="_GoBack"/>
      <w:bookmarkEnd w:id="16"/>
      <w:r>
        <w:rPr>
          <w:rFonts w:ascii="Times New Roman" w:hAnsi="Times New Roman" w:cs="Times New Roman"/>
          <w:b/>
          <w:bCs/>
          <w:sz w:val="20"/>
          <w:szCs w:val="20"/>
        </w:rPr>
        <w:t xml:space="preserve"> Country‐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age-standardized</w:t>
      </w:r>
      <w:r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 DALYs</w:t>
      </w:r>
      <w:r>
        <w:rPr>
          <w:rFonts w:ascii="Times New Roman" w:eastAsia="宋体" w:hAnsi="Times New Roman" w:cs="Times New Roman" w:hint="eastAsia"/>
          <w:b/>
          <w:bCs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rat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nutritional deficiency (including Subcategories) an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heir estimated annual percentage changes (EAPC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ow-sociodemographic-index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y sex group,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99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2019. </w:t>
      </w:r>
      <w:r>
        <w:rPr>
          <w:rFonts w:ascii="Times New Roman" w:eastAsia="宋体" w:hAnsi="Times New Roman"/>
          <w:b/>
          <w:bCs/>
          <w:sz w:val="20"/>
          <w:szCs w:val="20"/>
        </w:rPr>
        <w:t>DALYs=disability-adjusted life-years.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6"/>
        <w:gridCol w:w="2083"/>
        <w:gridCol w:w="1923"/>
        <w:gridCol w:w="1363"/>
        <w:gridCol w:w="1923"/>
        <w:gridCol w:w="1923"/>
        <w:gridCol w:w="1363"/>
      </w:tblGrid>
      <w:tr w:rsidR="009B1940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p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pc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utritional deficienci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312.50(2744.97,4031.8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246.52(955.90,1594.6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.56(-3.67,-3.4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512.70(2614.43,4704.0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577.45(1204.60,2013.9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.87(-2.98,-2.7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tein-energy malnutri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46.70(1784.95,2815.0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00.41(397.03,616.1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5.38(-5.57,-5.1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176.07(1478.44,3205.4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49.51(429.34,716.2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4.87(-4.99,-4.7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odine deficienc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3.55(57.49,152.6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1.23(36.18,101.9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28(-1.52,-1.0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28.92(76.63,219.1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4.65(53.88,165.0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10(-1.27,-0.9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Vitamin A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ficienc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6.45(59.39,121.2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2.03(28.61,58.7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.55(-2.70,-2.4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0.13(40.89,84.5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3.87(22.90,47.5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96(-2.22,-1.7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2.56(553.46,99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1.20(386.08,78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8(-0.91,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1.20(837.69,122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7.03(606.78,123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9(-0.86,-0.7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9.10(231.80,39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78(127.61,24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1(-1.90,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9.35(491.28,65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.44(101.87,26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5(-1.82,-1.2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3(2.25,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7(0.87,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7(-3.85,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(0.44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7(1.49,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0(-3.22,-2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1(15.04,4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14(9.72,2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4(-0.95,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56(7.41,1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84(9.27,2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7(-0.89,-0.2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utrition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6.76(771.94,147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6.29(468.41,91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4(-1.70,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7(4.66,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1.37(681.12,122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5(-1.33,-1.1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8.95(353.01,85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0.56(153.71,30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1(-3.37,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2.71(371.73,82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5.83(206.65,41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1(-2.80,-2.4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1(1.58,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7(0.99,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0(-1.68,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90(35.68,6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0(1.62,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2(-1.04,-0.6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50(39.72,9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35(25.62,7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9(-1.09,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71(10.88,2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44(17.80,4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7(-1.23,-0.7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10.72(1908.60,432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0.20(785.51,156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9(-3.15,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37.96(1479.88,383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2.35(951.93,183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3(-2.94,-2.3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rotein-ener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6.50(1294.81,364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6.20(316.98,90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23(-4.67,-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51(19.34,5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4.28(249.15,73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99(-5.39,-4.5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12(14.18,3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55(11.27,3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0(-1.21,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53(39.93,8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7(14.42,4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7(-1.17,-0.7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.98(26.99,6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41(15.91,4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7(-1.70,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48(30.39,7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83(15.63,3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4(-1.22,-1.0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8.90(991.40,653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8.56(605.00,124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5(-3.14,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4.87(248.20,5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7.73(977.04,209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7(-2.05,-1.5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13.24(456.00,576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5.41(145.62,49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12(-6.31,-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12(14.49,3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5.50(76.11,51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64(-6.78,-6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58(40.88,9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09(35.56,8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1(-2.27,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53(13.23,3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37(46.61,11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6(-1.72,-0.7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35(49.69,11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26(25.37,6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0(-2.77,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16.10(1919.46,345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04(18.49,4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3(-3.09,-2.3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9.08(567.99,137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2.81(257.99,52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0(-3.67,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0.39(906.99,221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2.16(521.65,99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4(-3.56,-2.9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6.98(300.93,99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.06(89.20,2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18(-5.92,-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1.10(157.91,56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0.97(160.94,46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06(-5.57,-4.5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87(30.45,6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20(27.63,6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8(-1.86,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86(39.16,9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77(39.73,9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8(-1.63,-0.1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Vitamin 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16(29.41,7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40(17.20,4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2(-1.97,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0.06(793.51,134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80(17.09,4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4(-1.56,-0.7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55.22(2015.79,388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0.57(506.59,101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55(-4.85,-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17.60(4907.33,718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7.08(737.51,141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3(-4.45,-3.8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76.92(1252.84,295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3.44(136.07,25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95(-8.21,-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06.81(3910.60,610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1.80(155.03,34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71(-7.98,-7.4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85(6.32,2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9(4.73,2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4(-0.82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14(23.90,7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34(7.58,3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(0.34,2.0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53(20.75,5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0(4.54,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50(-5.74,-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97(31.65,7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19(7.87,2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1(-3.95,-3.4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0.96(1137.85,209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2.13(789.45,149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3(-1.21,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27.58(1175.76,290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8.86(1187.98,212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8(-1.05,-0.9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.44(351.62,84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1.58(188.68,37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7(-2.61,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4.81(634.71,22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4.13(205.79,4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7(-2.87,-2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82(32.26,7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79(19.77,5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8(-1.71,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16(42.11,9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16(73.23,25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(0.19,0.4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66(40.41,9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25(11.66,2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29(-4.70,-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19(24.68,5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74(8.85,2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6(-3.26,-2.8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55.48(1676.92,387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13.81(1569.02,305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1(-0.45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72(30.97,8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40.27(1357.60,275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0(-0.44,0.0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5.98(1013.17,305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0.78(973.38,232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(-0.45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18(54.82,12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9.56(679.86,185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(-0.54,0.2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.83(63.55,19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52(41.15,1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6(-2.56,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77(5.63,1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.99(62.96,20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3(-1.98,-1.4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.92(75.70,17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85(55.20,13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5(-1.13,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60(8.85,2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38(34.70,8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6(-1.33,-0.8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utrition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62.92(2011.67,369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5.79(834.94,158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4(-3.46,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4.18(940.10,325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0.21(853.90,178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1(-2.86,-2.1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81.05(1250.02,279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6.75(283.48,76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2(-5.13,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4.23(251.13,92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7.37(212.85,68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1(-5.01,-3.6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.41(89.74,3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.36(73.84,25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3(-0.74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.25(79.70,1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5.49(126.24,46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1(-1.19,-0.4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66(57.37,1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12(39.37,9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0(-1.29,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78(8.84,2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.21(29.89,7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2(-1.01,0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50.17(2644.64,652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6.80(1024.66,228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7(-4.02,-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5.58(1067.45,218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3.94(952.54,19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46(-3.70,-3.2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61.68(2024.88,576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2.75(599.95,175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6(-4.85,-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4.96(277.58,93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2.35(471.42,134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2(-4.79,-4.0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19(41.56,10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23(22.29,6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9(-2.54,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.84(62.98,24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82(28.76,8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7(-2.48,-2.0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83(32.26,8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79(18.78,5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1(-2.49,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6.02(555.63,86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76(16.73,4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1(-2.10,-1.5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14.86(5496.40,1519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0.57(1211.46,223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71(-6.07,-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49.73(2293.79,489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2.53(1271.20,23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7(-5.09,-4.2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35.94(4482.30,1385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6.91(688.68,151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72(-7.08,-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.71(72.93,2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4.46(601.88,137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98(-6.42,-5.5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82(13.12,3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54(5.50,1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6(-2.98,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5.11(1098.53,233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47(7.92,2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0(-2.74,-2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.46(58.57,13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89(20.24,5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4(-3.24,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4.46(562.65,164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2(17.04,4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4(-2.90,-2.7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33.00(3893.70,713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4.40(765.16,129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33(-6.66,-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54(9.60,2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4.76(843.22,150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32(-5.56,-5.0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87.58(2962.56,591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7.24(356.57,63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27(-8.79,-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86(15.38,3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8.62(357.07,73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16(-7.55,-6.7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5.37(104.03,32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.13(59.82,20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8(-1.87,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46(22.94,5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.88(71.56,26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0(-2.07,-1.1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15(58.98,12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67(25.76,6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8(-2.97,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47(18.67,4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89(24.65,5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4(-2.62,-2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16.99(4875.14,694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5.92(1231.12,222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3(-4.19,-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4.47(1057.63,239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6.98(1389.50,270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8(-3.85,-3.5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57.53(4028.00,602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7.06(757.72,159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75(-4.92,-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4.17(443.49,156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61.22(796.46,194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1(-4.58,-4.2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00(18.36,5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66(17.71,5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7(-0.46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28(21.36,7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89(23.53,7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(-0.28,0.0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20(40.57,9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19(18.77,4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4(-2.95,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18(46.49,10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30(17.47,4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2(-2.19,-1.6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47.51(2910.13,566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7.63(1041.43,174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4(-4.42,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73.95(3782.10,475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2.15(1061.49,188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9(-4.09,-3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33.98(2140.58,481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3.77(564.23,10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39(-5.70,-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18.61(2763.57,39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3.07(396.56,83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7(-6.03,-5.3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97(32.86,8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91(21.53,6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0(-2.46,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39(7.16,2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29(25.24,7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9(-2.21,-1.5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88(57.25,12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00(22.91,6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6(-3.36,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12(12.21,2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07(26.69,6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6(-2.41,-1.9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06.81(3212.10,731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1.50(1037.06,179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9(-4.86,-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7.47(662.33,112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1.47(928.21,17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8(-4.72,-4.2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38.23(2334.88,630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5.35(523.21,101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3(-6.42,-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7.10(832.69,134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1.93(355.40,92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40(-6.64,-6.1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16(38.58,9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96(11.33,3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0(-4.22,-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3.63(401.11,58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20(13.94,3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7(-4.03,-3.5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.49(77.41,16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10(32.67,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6(-3.11,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23(7.59,2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99(24.88,6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0(-2.78,-2.4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38.45(2092.36,431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4.20(650.02,123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38(-5.96,-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91(8.17,2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3.60(705.90,133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7(-5.15,-4.2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38.56(1518.87,370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5.16(373.48,86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36(-7.08,-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7.49(1312.68,271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4.60(312.54,81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11(-6.75,-5.4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75(15.96,6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92(11.37,4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4(-2.44,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6.94(791.68,200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83(17.95,7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4(-2.43,-1.6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19(23.60,6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87(8.72,2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9(-4.15,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62(13.34,3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02(10.02,2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1(-3.33,-2.3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92.08(4107.30,1194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45.93(2149.99,536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2(-2.84,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96(32.01,8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94.17(2146.70,477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1(-2.89,-1.5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97.35(3081.65,1064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55.54(1246.12,427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7(-3.40,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1.50(695.48,182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87.09(993.43,331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1(-3.83,-1.9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7.01(130.59,38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7.34(138.44,43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(0.11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38(42.61,14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0.16(165.25,52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(0.00,0.3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.23(65.04,14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01(54.39,12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0(-0.76,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60(57.19,12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56(48.43,11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7(-0.62,-0.5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22.04(2324.97,411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47.44(912.42,166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7(-3.77,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0.37(531.47,99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5.19(967.09,179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4(-3.37,-2.9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05.24(1504.93,317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2.18(409.14,84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85(-5.10,-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.74(133.39,23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7.54(396.83,10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23(-4.47,-3.9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67(8.61,2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1(4.38,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4(-3.39,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72(39.40,10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5(6.32,1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2(-3.16,-2.4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03(40.11,9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0(16.56,4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0(-2.91,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50(6.37,1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84(16.52,4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8(-1.79,-1.3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66.63(1945.06,528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7.73(702.76,132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7(-4.33,-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9.81(306.68,58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5.28(653.43,122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4(-3.04,-2.6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64.01(1384.63,460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3.18(406.99,90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89(-5.21,-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48(10.00,2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8.48(260.76,68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2(-4.17,-3.6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61(19.95,5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04(9.11,2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9(-3.25,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36(8.66,2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96(11.76,3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3(-2.98,-2.6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26(29.87,7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77(10.76,2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5(-3.71,-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7.75(180.77,42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75(11.66,2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2(-2.87,-2.5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37.53(1730.07,481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3.49(551.44,106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52(-4.80,-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6.98(556.24,150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5.92(649.33,133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6(-4.29,-3.6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50.07(1267.52,427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8.23(226.92,55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46(-6.82,-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3.02(154.89,96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2.38(195.95,67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7(-6.68,-5.8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00(12.03,3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60(8.00,2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6(-1.78,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(0.49,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49(12.57,3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6(-1.45,-1.2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.51(73.20,16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13(39.81,10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1(-2.12,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77(9.64,2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15(26.09,6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9(-1.64,-0.9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78.94(1599.93,355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72.44(1146.37,235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4(-2.18,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24.63(1254.20,470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5.20(1217.63,297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6(-1.22,-0.4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11.58(922.53,26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6.55(489.04,141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9(-3.66,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9.85(401.95,354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1.35(470.77,197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5(-2.54,-1.3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60(19.33,5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95(9.45,2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5(-2.95,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77(52.00,13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98(13.03,3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7(-2.63,-2.3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.82(103.52,22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59(45.53,11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9(-2.87,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10(35.26,8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36(35.27,8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1(-1.85,-1.3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56.87(3345.05,739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1.56(1043.40,200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3(-4.59,-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26.50(1145.12,417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1.38(1115.38,20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2(-4.28,-3.9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33.90(2503.58,66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0.22(457.73,120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04(-6.27,-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5.71(274.50,273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3.15(477.04,112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83(-6.07,-5.5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15(24.61,6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42(10.80,3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9(-3.36,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30(14.16,3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44(14.25,4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5(-3.10,-2.8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Vitamin 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1.70(84.88,19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.29(54.07,12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3(-1.60,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67(31.87,7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45(31.32,7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5(-2.07,-1.6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7.06(1000.17,190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9.97(528.53,11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5(-2.52,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9.92(915.00,186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3.25(587.78,123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9(-2.56,-2.0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8.79(468.69,122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80(114.42,26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47(-5.82,-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5.54(194.17,73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.27(102.37,36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6(-5.56,-4.9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63(6.96,2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21(4.99,1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6(-1.73,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56(33.32,7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02(14.58,4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7(-2.05,-1.6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75(61.55,13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39(23.16,6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6(-3.01,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14(29.95,7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92(21.97,5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3(-2.32,-1.9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50.75(1644.68,311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7.68(771.67,153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3(-3.00,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4.70(764.74,130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2.91(962.49,190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7(-2.33,-2.0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3.04(858.83,204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8.95(175.84,47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39(-5.66,-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0.86(338.57,60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9.62(149.69,53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9(-5.61,-4.9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87(28.46,9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65(20.63,6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2(-1.70,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35(24.72,6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49(32.58,10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7(-1.68,-1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.63(93.08,19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72(35.93,9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2(-2.98,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66(12.73,3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84(28.17,6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3(-2.41,-2.2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74.71(2108.25,476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55.22(833.14,180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9(-3.31,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1.57(345.00,65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8.20(960.15,219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6(-3.39,-3.1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24.78(1494.83,401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5.88(386.27,118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4(-4.54,-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.13(88.67,15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9.41(361.77,136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72(-4.88,-4.5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26(46.96,15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13(18.31,5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3(-3.86,-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10(17.07,5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56(25.61,8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48(-3.77,-3.1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.24(73.65,16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10(39.14,9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2(-1.99,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71(12.28,2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47(24.03,6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3(-1.71,-1.3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24.99(2142.32,634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3.90(714.98,150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25(-4.43,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07.91(938.05,653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6.28(802.02,156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6(-3.74,-3.3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68.30(1469.14,549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7.11(168.50,65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09(-7.28,-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22.74(429.50,577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2.06(159.60,48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07(-7.28,-6.8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69(35.49,10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10(20.43,6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1(-1.93,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77(23.20,5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83(33.77,11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1(-2.00,-1.6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.61(82.57,18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52(40.62,10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4(-2.16,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26(31.52,8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84(26.57,6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9(-1.90,-1.6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26.22(2327.95,552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0.04(529.18,102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73(-6.06,-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1.73(454.50,96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9.80(560.88,118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33(-5.61,-5.0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60.39(1845.92,495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5.72(231.48,59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50(-7.87,-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41(38.90,8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3.22(222.14,68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16(-7.49,-6.8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92(9.55,2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58(6.50,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6(-3.41,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80(41.19,10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41(11.34,3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9(-2.86,-1.5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.47(65.51,15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82(21.42,6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1(-4.13,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18(9.09,2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43(10.34,2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0(-3.52,-2.4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76.88(2898.53,660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35.46(2256.97,457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8(-2.51,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0.14(616.28,113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42.08(3878.11,742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6(-1.05,0.1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92.95(2084.20,569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76.91(1392.14,35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5(-3.32,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.66(155.64,28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63.90(2721.37,606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8(-1.39,0.0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71(15.34,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73(7.66,2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7(-2.73,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0(1.51,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11(11.93,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1(-2.45,-2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.47(94.26,19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23(51.99,12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9(-1.97,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36(9.01,2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62(37.62,8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3(-1.52,-1.3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95.54(2155.92,572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9.90(739.09,153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9(-4.74,-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5.51(816.74,143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5.79(946.76,200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2(-4.28,-3.7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rotein-ener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13.67(1433.33,487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4.46(273.31,79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50(-6.86,-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5.92(265.09,48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0.17(279.93,96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1(-6.58,-5.84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17(34.16,9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93(23.67,7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4(-1.37,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2(2.36,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47(30.57,9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3(-1.15,-0.7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.43(93.43,20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54(62.15,14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8(-1.24,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18(30.44,7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67(48.49,11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8(-0.99,-0.78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5.15(1434.60,285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3.64(628.58,129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9(-3.00,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9.31(503.43,97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2.14(724.78,151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8(-2.30,-2.06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4.37(552.85,161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3.65(61.21,27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33(-6.64,-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.59(150.17,30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.22(72.53,37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81(-6.11,-5.5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54(21.46,6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08(13.36,4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8(-2.21,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(0.28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25(17.33,5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0(-1.99,-1.61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.86(101.06,21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66(21.54,6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1(-5.05,-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57(11.45,3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51(12.75,3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40(-3.63,-3.1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06.60(2485.05,595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1.75(1047.25,224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49(-3.81,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55.01(990.74,181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7.71(937.91,232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6(-3.32,-3.0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09.18(1770.74,513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9.90(469.36,145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81(-5.30,-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8.50(418.69,98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6.93(377.57,155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52(-4.79,-4.25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60(14.95,4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81(11.66,3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5(-1.85,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3(2.18,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99(16.52,4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8(-1.74,-0.62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Vitamin 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.71(87.30,18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97(43.42,10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4(-2.36,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01(28.56,6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49(29.40,7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2(-1.64,-1.2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0.49(1161.60,247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7.88(535.57,106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1(-3.45,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6.54(607.42,111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8.10(640.65,133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1(-3.02,-2.4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0.93(611.42,178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.33(110.95,27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56(-6.89,-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9.65(183.00,33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9.91(109.23,32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58(-6.88,-6.2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57(25.79,7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46(15.89,4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3(-2.41,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2(1.73,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84(21.97,6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6(-2.23,-1.6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.82(93.16,21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47(32.50,8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8(-3.21,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35(8.80,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87(20.83,5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5(-2.12,-1.79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9B194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 defici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40.48(4491.45,1203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53.61(1278.24,266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41(-5.69,-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4.07(564.92,107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72.82(1383.53,332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5(-4.83,-4.47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tein-energy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21.48(3599.64,1108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9.51(743.67,192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37(-6.73,-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.85(97.71,19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0.21(783.93,252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2(-5.83,-5.40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odi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54(10.67,3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66(10.90,3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(0.0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0(6.08,1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11(14.65,5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(0.03,0.33)</w:t>
            </w:r>
          </w:p>
        </w:tc>
      </w:tr>
      <w:tr w:rsidR="009B19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A 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17(43.77,105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92(20.21,53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9(-2.88,-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8(1.65,5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23(19.71,48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940" w:rsidRDefault="005E09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5(-2.03,-1.86)</w:t>
            </w:r>
          </w:p>
        </w:tc>
      </w:tr>
    </w:tbl>
    <w:p w:rsidR="009B1940" w:rsidRDefault="009B1940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B194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096A" w:rsidRDefault="005E096A" w:rsidP="00BB1FEC">
      <w:r>
        <w:separator/>
      </w:r>
    </w:p>
  </w:endnote>
  <w:endnote w:type="continuationSeparator" w:id="0">
    <w:p w:rsidR="005E096A" w:rsidRDefault="005E096A" w:rsidP="00BB1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altName w:val="华文仿宋"/>
    <w:panose1 w:val="020B0604020202020204"/>
    <w:charset w:val="86"/>
    <w:family w:val="auto"/>
    <w:pitch w:val="default"/>
    <w:sig w:usb0="00000000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096A" w:rsidRDefault="005E096A" w:rsidP="00BB1FEC">
      <w:r>
        <w:separator/>
      </w:r>
    </w:p>
  </w:footnote>
  <w:footnote w:type="continuationSeparator" w:id="0">
    <w:p w:rsidR="005E096A" w:rsidRDefault="005E096A" w:rsidP="00BB1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5ZDg4YjAyOTdmN2U4ODMxZDliNzliNmQ5NTIxY2QifQ=="/>
  </w:docVars>
  <w:rsids>
    <w:rsidRoot w:val="5C6B2283"/>
    <w:rsid w:val="005E096A"/>
    <w:rsid w:val="009B1940"/>
    <w:rsid w:val="00BB1FEC"/>
    <w:rsid w:val="01BD7A49"/>
    <w:rsid w:val="03CA5647"/>
    <w:rsid w:val="0B926244"/>
    <w:rsid w:val="1C7D413D"/>
    <w:rsid w:val="24BE7CE5"/>
    <w:rsid w:val="31D07FEE"/>
    <w:rsid w:val="32353C52"/>
    <w:rsid w:val="45540BAB"/>
    <w:rsid w:val="5C6B2283"/>
    <w:rsid w:val="61A004BA"/>
    <w:rsid w:val="645E6CC4"/>
    <w:rsid w:val="70B5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CABA6E"/>
  <w15:docId w15:val="{29F4C621-46B6-4752-82F9-18B8065F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jc w:val="center"/>
      <w:outlineLvl w:val="0"/>
    </w:pPr>
    <w:rPr>
      <w:b/>
      <w:kern w:val="44"/>
      <w:sz w:val="44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qFormat/>
    <w:pPr>
      <w:wordWrap w:val="0"/>
    </w:pPr>
    <w:rPr>
      <w:rFonts w:eastAsia="宋体"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eastAsia="宋体"/>
      <w:kern w:val="2"/>
      <w:sz w:val="21"/>
      <w:szCs w:val="24"/>
    </w:rPr>
  </w:style>
  <w:style w:type="paragraph" w:styleId="a4">
    <w:name w:val="header"/>
    <w:basedOn w:val="a"/>
    <w:link w:val="a5"/>
    <w:rsid w:val="00BB1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B1FE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B1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B1FE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6571</Words>
  <Characters>37457</Characters>
  <Application>Microsoft Office Word</Application>
  <DocSecurity>0</DocSecurity>
  <Lines>312</Lines>
  <Paragraphs>87</Paragraphs>
  <ScaleCrop>false</ScaleCrop>
  <Company>Microsoft</Company>
  <LinksUpToDate>false</LinksUpToDate>
  <CharactersWithSpaces>4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淑瑜</dc:creator>
  <cp:lastModifiedBy>AutoBVT</cp:lastModifiedBy>
  <cp:revision>2</cp:revision>
  <dcterms:created xsi:type="dcterms:W3CDTF">2022-05-12T04:52:00Z</dcterms:created>
  <dcterms:modified xsi:type="dcterms:W3CDTF">2022-07-0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18605F04BAF498CAEF8115C0EBCC2A6</vt:lpwstr>
  </property>
</Properties>
</file>